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41C" w:rsidRPr="00C6341C" w:rsidRDefault="00322E1B" w:rsidP="00EC3621">
      <w:pPr>
        <w:jc w:val="center"/>
        <w:rPr>
          <w:b/>
        </w:rPr>
      </w:pPr>
      <w:r>
        <w:rPr>
          <w:b/>
        </w:rPr>
        <w:t>S</w:t>
      </w:r>
      <w:r w:rsidR="00C6341C" w:rsidRPr="00C6341C">
        <w:rPr>
          <w:b/>
        </w:rPr>
        <w:t>1</w:t>
      </w:r>
      <w:r>
        <w:rPr>
          <w:b/>
        </w:rPr>
        <w:t xml:space="preserve"> Table</w:t>
      </w:r>
      <w:r w:rsidR="00C6341C" w:rsidRPr="00C6341C">
        <w:rPr>
          <w:b/>
        </w:rPr>
        <w:t xml:space="preserve">: </w:t>
      </w:r>
      <w:r w:rsidR="00C6341C" w:rsidRPr="00C6341C">
        <w:rPr>
          <w:b/>
          <w:szCs w:val="24"/>
        </w:rPr>
        <w:t xml:space="preserve">Fall related </w:t>
      </w:r>
      <w:r w:rsidR="00E83316">
        <w:rPr>
          <w:b/>
          <w:szCs w:val="24"/>
        </w:rPr>
        <w:t>Read Codes</w:t>
      </w:r>
      <w:r w:rsidR="00C6341C" w:rsidRPr="00C6341C">
        <w:rPr>
          <w:b/>
          <w:szCs w:val="24"/>
        </w:rPr>
        <w:t xml:space="preserve"> that are used to extract GP-recorded falls status </w:t>
      </w:r>
    </w:p>
    <w:tbl>
      <w:tblPr>
        <w:tblStyle w:val="TableGrid"/>
        <w:tblW w:w="8897" w:type="dxa"/>
        <w:tblLook w:val="04A0"/>
      </w:tblPr>
      <w:tblGrid>
        <w:gridCol w:w="2898"/>
        <w:gridCol w:w="5999"/>
      </w:tblGrid>
      <w:tr w:rsidR="00C6341C" w:rsidRPr="00690CA1" w:rsidTr="00B6726A">
        <w:tc>
          <w:tcPr>
            <w:tcW w:w="2898" w:type="dxa"/>
            <w:shd w:val="clear" w:color="auto" w:fill="D9D9D9" w:themeFill="background1" w:themeFillShade="D9"/>
          </w:tcPr>
          <w:p w:rsidR="00C6341C" w:rsidRPr="00690CA1" w:rsidRDefault="00C6341C" w:rsidP="00B6726A">
            <w:pPr>
              <w:spacing w:line="360" w:lineRule="auto"/>
              <w:rPr>
                <w:b/>
              </w:rPr>
            </w:pPr>
            <w:r w:rsidRPr="00690CA1">
              <w:rPr>
                <w:b/>
              </w:rPr>
              <w:t xml:space="preserve">5 byte READ code </w:t>
            </w:r>
          </w:p>
        </w:tc>
        <w:tc>
          <w:tcPr>
            <w:tcW w:w="5999" w:type="dxa"/>
            <w:shd w:val="clear" w:color="auto" w:fill="D9D9D9" w:themeFill="background1" w:themeFillShade="D9"/>
          </w:tcPr>
          <w:p w:rsidR="00C6341C" w:rsidRPr="00690CA1" w:rsidRDefault="00C6341C" w:rsidP="00B6726A">
            <w:pPr>
              <w:spacing w:line="360" w:lineRule="auto"/>
              <w:rPr>
                <w:b/>
              </w:rPr>
            </w:pPr>
            <w:r w:rsidRPr="00690CA1">
              <w:rPr>
                <w:b/>
              </w:rPr>
              <w:t xml:space="preserve">Meaning </w:t>
            </w:r>
          </w:p>
        </w:tc>
      </w:tr>
      <w:tr w:rsidR="00C6341C" w:rsidTr="00B6726A">
        <w:tc>
          <w:tcPr>
            <w:tcW w:w="2898" w:type="dxa"/>
          </w:tcPr>
          <w:p w:rsidR="00C6341C" w:rsidRDefault="00C6341C" w:rsidP="00B6726A">
            <w:pPr>
              <w:spacing w:line="360" w:lineRule="auto"/>
            </w:pPr>
            <w:r>
              <w:t>16D</w:t>
            </w:r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  <w:r>
              <w:t xml:space="preserve">16D1. </w:t>
            </w:r>
          </w:p>
          <w:p w:rsidR="00C6341C" w:rsidRDefault="00C6341C" w:rsidP="00B6726A">
            <w:pPr>
              <w:spacing w:line="360" w:lineRule="auto"/>
            </w:pPr>
            <w:r>
              <w:t>16D2.</w:t>
            </w:r>
          </w:p>
          <w:p w:rsidR="00C6341C" w:rsidRDefault="00C6341C" w:rsidP="00B6726A">
            <w:pPr>
              <w:spacing w:line="360" w:lineRule="auto"/>
            </w:pPr>
            <w:r>
              <w:t>16D3.</w:t>
            </w:r>
          </w:p>
          <w:p w:rsidR="00C6341C" w:rsidRDefault="00C6341C" w:rsidP="00B6726A">
            <w:pPr>
              <w:spacing w:line="360" w:lineRule="auto"/>
            </w:pPr>
            <w:r>
              <w:t>16D4.</w:t>
            </w:r>
          </w:p>
          <w:p w:rsidR="00C6341C" w:rsidRDefault="00C6341C" w:rsidP="00B6726A">
            <w:pPr>
              <w:spacing w:line="360" w:lineRule="auto"/>
            </w:pPr>
            <w:r>
              <w:t>16D5.</w:t>
            </w:r>
          </w:p>
        </w:tc>
        <w:tc>
          <w:tcPr>
            <w:tcW w:w="5999" w:type="dxa"/>
          </w:tcPr>
          <w:p w:rsidR="00C6341C" w:rsidRDefault="00C6341C" w:rsidP="00B6726A">
            <w:pPr>
              <w:spacing w:line="360" w:lineRule="auto"/>
            </w:pPr>
            <w:r>
              <w:t xml:space="preserve">Falls </w:t>
            </w:r>
          </w:p>
          <w:p w:rsidR="00C6341C" w:rsidRDefault="00C6341C" w:rsidP="00B6726A">
            <w:pPr>
              <w:spacing w:line="360" w:lineRule="auto"/>
            </w:pPr>
            <w:r>
              <w:t>Recurrent falls</w:t>
            </w:r>
          </w:p>
          <w:p w:rsidR="00C6341C" w:rsidRDefault="00C6341C" w:rsidP="00B6726A">
            <w:pPr>
              <w:spacing w:line="360" w:lineRule="auto"/>
            </w:pPr>
            <w:r>
              <w:t>Number of falls in the last year</w:t>
            </w:r>
          </w:p>
          <w:p w:rsidR="00C6341C" w:rsidRDefault="00C6341C" w:rsidP="00B6726A">
            <w:pPr>
              <w:spacing w:line="360" w:lineRule="auto"/>
            </w:pPr>
            <w:r>
              <w:t>Does not fall</w:t>
            </w:r>
          </w:p>
          <w:p w:rsidR="00C6341C" w:rsidRDefault="00C6341C" w:rsidP="00B6726A">
            <w:pPr>
              <w:spacing w:line="360" w:lineRule="auto"/>
            </w:pPr>
            <w:r>
              <w:t>No fear of falls</w:t>
            </w:r>
          </w:p>
          <w:p w:rsidR="00C6341C" w:rsidRDefault="00C6341C" w:rsidP="00B6726A">
            <w:pPr>
              <w:spacing w:line="360" w:lineRule="auto"/>
            </w:pPr>
            <w:r>
              <w:t>Fall onto outstretched hand</w:t>
            </w:r>
          </w:p>
        </w:tc>
      </w:tr>
      <w:tr w:rsidR="00C6341C" w:rsidTr="00B6726A">
        <w:tc>
          <w:tcPr>
            <w:tcW w:w="2898" w:type="dxa"/>
          </w:tcPr>
          <w:p w:rsidR="00C6341C" w:rsidRDefault="00C6341C" w:rsidP="00B6726A">
            <w:pPr>
              <w:spacing w:line="360" w:lineRule="auto"/>
            </w:pPr>
            <w:r>
              <w:t>U10</w:t>
            </w:r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  <w:r>
              <w:t>U100.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U101. </w:t>
            </w:r>
          </w:p>
          <w:p w:rsidR="00C6341C" w:rsidRDefault="00C6341C" w:rsidP="00B6726A">
            <w:pPr>
              <w:spacing w:line="360" w:lineRule="auto"/>
            </w:pPr>
          </w:p>
          <w:p w:rsidR="00C6341C" w:rsidRDefault="00C6341C" w:rsidP="00B6726A">
            <w:pPr>
              <w:spacing w:line="360" w:lineRule="auto"/>
            </w:pPr>
            <w:r>
              <w:t xml:space="preserve">U102. </w:t>
            </w:r>
          </w:p>
          <w:p w:rsidR="00C6341C" w:rsidRDefault="00C6341C" w:rsidP="00B6726A">
            <w:pPr>
              <w:spacing w:line="360" w:lineRule="auto"/>
            </w:pPr>
          </w:p>
          <w:p w:rsidR="00C6341C" w:rsidRDefault="00C6341C" w:rsidP="00B6726A">
            <w:pPr>
              <w:spacing w:line="360" w:lineRule="auto"/>
            </w:pPr>
            <w:r>
              <w:t>U103.</w:t>
            </w:r>
          </w:p>
          <w:p w:rsidR="00C6341C" w:rsidRDefault="00C6341C" w:rsidP="00B6726A">
            <w:pPr>
              <w:spacing w:line="360" w:lineRule="auto"/>
            </w:pPr>
          </w:p>
          <w:p w:rsidR="00C6341C" w:rsidRDefault="00C6341C" w:rsidP="00B6726A">
            <w:pPr>
              <w:spacing w:line="360" w:lineRule="auto"/>
            </w:pPr>
            <w:r>
              <w:t>U104.</w:t>
            </w:r>
          </w:p>
          <w:p w:rsidR="00C6341C" w:rsidRDefault="00C6341C" w:rsidP="00B6726A">
            <w:pPr>
              <w:spacing w:line="360" w:lineRule="auto"/>
            </w:pPr>
          </w:p>
          <w:p w:rsidR="00C6341C" w:rsidRDefault="00C6341C" w:rsidP="00B6726A">
            <w:pPr>
              <w:spacing w:line="360" w:lineRule="auto"/>
            </w:pPr>
            <w:r>
              <w:t>U105.</w:t>
            </w:r>
          </w:p>
          <w:p w:rsidR="00C6341C" w:rsidRDefault="00C6341C" w:rsidP="00B6726A">
            <w:pPr>
              <w:spacing w:line="360" w:lineRule="auto"/>
            </w:pPr>
            <w:r>
              <w:t>U106.</w:t>
            </w:r>
          </w:p>
          <w:p w:rsidR="00C6341C" w:rsidRDefault="00C6341C" w:rsidP="00B6726A">
            <w:pPr>
              <w:spacing w:line="360" w:lineRule="auto"/>
            </w:pPr>
            <w:r>
              <w:t>U107.</w:t>
            </w:r>
          </w:p>
          <w:p w:rsidR="00C6341C" w:rsidRDefault="00C6341C" w:rsidP="00B6726A">
            <w:pPr>
              <w:spacing w:line="360" w:lineRule="auto"/>
            </w:pPr>
            <w:r>
              <w:t>U108.</w:t>
            </w:r>
          </w:p>
          <w:p w:rsidR="00C6341C" w:rsidRDefault="00C6341C" w:rsidP="00B6726A">
            <w:pPr>
              <w:spacing w:line="360" w:lineRule="auto"/>
            </w:pPr>
            <w:r>
              <w:t>U109.</w:t>
            </w:r>
          </w:p>
          <w:p w:rsidR="00C6341C" w:rsidRDefault="00C6341C" w:rsidP="00B6726A">
            <w:pPr>
              <w:spacing w:line="360" w:lineRule="auto"/>
            </w:pPr>
            <w:r>
              <w:t>U10A.</w:t>
            </w:r>
          </w:p>
          <w:p w:rsidR="00C6341C" w:rsidRDefault="00C6341C" w:rsidP="00B6726A">
            <w:pPr>
              <w:spacing w:line="360" w:lineRule="auto"/>
            </w:pPr>
            <w:r>
              <w:t>U10B.</w:t>
            </w:r>
          </w:p>
          <w:p w:rsidR="00C6341C" w:rsidRDefault="00C6341C" w:rsidP="00B6726A">
            <w:pPr>
              <w:spacing w:line="360" w:lineRule="auto"/>
            </w:pPr>
            <w:r>
              <w:t>U10C.</w:t>
            </w:r>
          </w:p>
          <w:p w:rsidR="00C6341C" w:rsidRDefault="00C6341C" w:rsidP="00B6726A">
            <w:pPr>
              <w:spacing w:line="360" w:lineRule="auto"/>
            </w:pPr>
            <w:r>
              <w:t>U10D.</w:t>
            </w:r>
          </w:p>
          <w:p w:rsidR="00C6341C" w:rsidRDefault="00C6341C" w:rsidP="00B6726A">
            <w:pPr>
              <w:spacing w:line="360" w:lineRule="auto"/>
            </w:pPr>
            <w:r>
              <w:t>U10E.</w:t>
            </w:r>
          </w:p>
          <w:p w:rsidR="00C6341C" w:rsidRDefault="00C6341C" w:rsidP="00B6726A">
            <w:pPr>
              <w:spacing w:line="360" w:lineRule="auto"/>
            </w:pPr>
            <w:r>
              <w:t>U10F.</w:t>
            </w:r>
          </w:p>
          <w:p w:rsidR="00C6341C" w:rsidRDefault="00C6341C" w:rsidP="00B6726A">
            <w:pPr>
              <w:spacing w:line="360" w:lineRule="auto"/>
            </w:pPr>
            <w:r>
              <w:t>U10G.</w:t>
            </w:r>
          </w:p>
          <w:p w:rsidR="00C6341C" w:rsidRDefault="00C6341C" w:rsidP="00B6726A">
            <w:pPr>
              <w:spacing w:line="360" w:lineRule="auto"/>
            </w:pPr>
          </w:p>
          <w:p w:rsidR="00C6341C" w:rsidRDefault="00C6341C" w:rsidP="00B6726A">
            <w:pPr>
              <w:spacing w:line="360" w:lineRule="auto"/>
            </w:pPr>
            <w:r>
              <w:t xml:space="preserve">U10H. </w:t>
            </w:r>
          </w:p>
          <w:p w:rsidR="00C6341C" w:rsidRDefault="00C6341C" w:rsidP="00B6726A">
            <w:pPr>
              <w:spacing w:line="360" w:lineRule="auto"/>
            </w:pPr>
            <w:r>
              <w:lastRenderedPageBreak/>
              <w:t>U10J.</w:t>
            </w:r>
          </w:p>
          <w:p w:rsidR="00C6341C" w:rsidRDefault="00C6341C" w:rsidP="00B6726A">
            <w:pPr>
              <w:spacing w:line="360" w:lineRule="auto"/>
            </w:pPr>
            <w:r>
              <w:t>U10z.</w:t>
            </w:r>
          </w:p>
        </w:tc>
        <w:tc>
          <w:tcPr>
            <w:tcW w:w="5999" w:type="dxa"/>
          </w:tcPr>
          <w:p w:rsidR="00C6341C" w:rsidRDefault="00C6341C" w:rsidP="00B6726A">
            <w:pPr>
              <w:spacing w:line="360" w:lineRule="auto"/>
            </w:pPr>
            <w:r>
              <w:lastRenderedPageBreak/>
              <w:t xml:space="preserve">[X] Falls </w:t>
            </w:r>
          </w:p>
          <w:p w:rsidR="00C6341C" w:rsidRDefault="00C6341C" w:rsidP="00B6726A">
            <w:pPr>
              <w:spacing w:line="360" w:lineRule="auto"/>
            </w:pPr>
            <w:r>
              <w:t>[X] Fall on same level involving ice and snow</w:t>
            </w:r>
          </w:p>
          <w:p w:rsidR="00C6341C" w:rsidRDefault="00C6341C" w:rsidP="00B6726A">
            <w:pPr>
              <w:spacing w:line="360" w:lineRule="auto"/>
            </w:pPr>
            <w:r>
              <w:t>[X] Fall on same level from slipping, tripping and stumbling</w:t>
            </w:r>
          </w:p>
          <w:p w:rsidR="00C6341C" w:rsidRDefault="00C6341C" w:rsidP="00B6726A">
            <w:pPr>
              <w:spacing w:line="360" w:lineRule="auto"/>
            </w:pPr>
            <w:r>
              <w:t>[X] Fall involving ice-skates skis roller-skates or skateboards</w:t>
            </w:r>
          </w:p>
          <w:p w:rsidR="00C6341C" w:rsidRDefault="00C6341C" w:rsidP="00B6726A">
            <w:pPr>
              <w:spacing w:line="360" w:lineRule="auto"/>
            </w:pPr>
            <w:r>
              <w:t>[X] 0</w:t>
            </w:r>
            <w:r w:rsidRPr="001A3F38">
              <w:rPr>
                <w:vertAlign w:val="superscript"/>
              </w:rPr>
              <w:t>th</w:t>
            </w:r>
            <w:r>
              <w:t xml:space="preserve"> fall same level due collision/ pushing by another person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[X] Fall while being carried or supported by another person </w:t>
            </w:r>
          </w:p>
          <w:p w:rsidR="00C6341C" w:rsidRDefault="00C6341C" w:rsidP="00B6726A">
            <w:pPr>
              <w:spacing w:line="360" w:lineRule="auto"/>
            </w:pPr>
            <w:r>
              <w:t>[X] Fall involving wheelchair</w:t>
            </w:r>
          </w:p>
          <w:p w:rsidR="00C6341C" w:rsidRDefault="00C6341C" w:rsidP="00B6726A">
            <w:pPr>
              <w:spacing w:line="360" w:lineRule="auto"/>
            </w:pPr>
            <w:r>
              <w:t>[X] Fall involving bed</w:t>
            </w:r>
          </w:p>
          <w:p w:rsidR="00C6341C" w:rsidRDefault="00C6341C" w:rsidP="00B6726A">
            <w:pPr>
              <w:spacing w:line="360" w:lineRule="auto"/>
            </w:pPr>
            <w:r>
              <w:t>[X] Fall involving chair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[X] Fall involving other furniture 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[X] Fall involving playground equipment </w:t>
            </w:r>
          </w:p>
          <w:p w:rsidR="00C6341C" w:rsidRDefault="00C6341C" w:rsidP="00B6726A">
            <w:pPr>
              <w:spacing w:line="360" w:lineRule="auto"/>
            </w:pPr>
            <w:r>
              <w:t>[X] Fall in and from stairs and steps</w:t>
            </w:r>
          </w:p>
          <w:p w:rsidR="00C6341C" w:rsidRDefault="00C6341C" w:rsidP="00B6726A">
            <w:pPr>
              <w:spacing w:line="360" w:lineRule="auto"/>
            </w:pPr>
            <w:r>
              <w:t>[X] Fall on / from ladder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[X] Fall on and from scaffolding 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[X] Fall from, out of or through building or structure </w:t>
            </w:r>
          </w:p>
          <w:p w:rsidR="00C6341C" w:rsidRDefault="00C6341C" w:rsidP="00B6726A">
            <w:pPr>
              <w:spacing w:line="360" w:lineRule="auto"/>
            </w:pPr>
            <w:r>
              <w:t>[X] Fall from tree</w:t>
            </w:r>
          </w:p>
          <w:p w:rsidR="00C6341C" w:rsidRDefault="00C6341C" w:rsidP="00B6726A">
            <w:pPr>
              <w:spacing w:line="360" w:lineRule="auto"/>
            </w:pPr>
            <w:r>
              <w:t>[X] Fall from cliff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[X] Diving / jumping into water causing injury other than drowning or submersion </w:t>
            </w:r>
          </w:p>
          <w:p w:rsidR="00C6341C" w:rsidRDefault="00C6341C" w:rsidP="00B6726A">
            <w:pPr>
              <w:spacing w:line="360" w:lineRule="auto"/>
            </w:pPr>
            <w:r>
              <w:t>[X] Other fall from one level to another</w:t>
            </w:r>
          </w:p>
          <w:p w:rsidR="00C6341C" w:rsidRDefault="00C6341C" w:rsidP="00B6726A">
            <w:pPr>
              <w:spacing w:line="360" w:lineRule="auto"/>
            </w:pPr>
            <w:r>
              <w:lastRenderedPageBreak/>
              <w:t xml:space="preserve">[X] Other fall on same level 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[X] Unspecified fall </w:t>
            </w:r>
          </w:p>
        </w:tc>
      </w:tr>
      <w:tr w:rsidR="00C6341C" w:rsidTr="00B6726A">
        <w:tc>
          <w:tcPr>
            <w:tcW w:w="2898" w:type="dxa"/>
          </w:tcPr>
          <w:p w:rsidR="00C6341C" w:rsidRDefault="00C6341C" w:rsidP="00B6726A">
            <w:pPr>
              <w:spacing w:line="360" w:lineRule="auto"/>
            </w:pPr>
            <w:r>
              <w:lastRenderedPageBreak/>
              <w:t>TC…</w:t>
            </w:r>
          </w:p>
          <w:p w:rsidR="00C6341C" w:rsidRDefault="00C6341C" w:rsidP="00B6726A">
            <w:pPr>
              <w:spacing w:line="360" w:lineRule="auto"/>
            </w:pPr>
            <w:r>
              <w:t>TC0</w:t>
            </w:r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  <w:r>
              <w:t>TC1</w:t>
            </w:r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  <w:r>
              <w:t>TC2</w:t>
            </w:r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  <w:r>
              <w:t>TC3</w:t>
            </w:r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  <w:r>
              <w:t>TC4,,</w:t>
            </w:r>
          </w:p>
          <w:p w:rsidR="00C6341C" w:rsidRDefault="00C6341C" w:rsidP="00B6726A">
            <w:pPr>
              <w:spacing w:line="360" w:lineRule="auto"/>
            </w:pPr>
            <w:r>
              <w:t>TC5,,</w:t>
            </w:r>
          </w:p>
          <w:p w:rsidR="00C6341C" w:rsidRDefault="00C6341C" w:rsidP="00B6726A">
            <w:pPr>
              <w:spacing w:line="360" w:lineRule="auto"/>
            </w:pPr>
            <w:r>
              <w:t>TC6</w:t>
            </w:r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</w:p>
          <w:p w:rsidR="00C6341C" w:rsidRDefault="00C6341C" w:rsidP="00B6726A">
            <w:pPr>
              <w:spacing w:line="360" w:lineRule="auto"/>
            </w:pPr>
            <w:r>
              <w:t>TC7</w:t>
            </w:r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  <w:proofErr w:type="spellStart"/>
            <w:r>
              <w:t>TCy</w:t>
            </w:r>
            <w:proofErr w:type="spellEnd"/>
            <w:proofErr w:type="gramStart"/>
            <w:r>
              <w:t>..</w:t>
            </w:r>
            <w:proofErr w:type="gramEnd"/>
          </w:p>
          <w:p w:rsidR="00C6341C" w:rsidRDefault="00C6341C" w:rsidP="00B6726A">
            <w:pPr>
              <w:spacing w:line="360" w:lineRule="auto"/>
            </w:pPr>
            <w:proofErr w:type="spellStart"/>
            <w:r>
              <w:t>TCz</w:t>
            </w:r>
            <w:proofErr w:type="spellEnd"/>
            <w:proofErr w:type="gramStart"/>
            <w:r>
              <w:t>..</w:t>
            </w:r>
            <w:proofErr w:type="gramEnd"/>
          </w:p>
        </w:tc>
        <w:tc>
          <w:tcPr>
            <w:tcW w:w="5999" w:type="dxa"/>
          </w:tcPr>
          <w:p w:rsidR="00C6341C" w:rsidRDefault="00C6341C" w:rsidP="00B6726A">
            <w:pPr>
              <w:spacing w:line="360" w:lineRule="auto"/>
            </w:pPr>
            <w:r>
              <w:t xml:space="preserve">Accidental falls </w:t>
            </w:r>
          </w:p>
          <w:p w:rsidR="00C6341C" w:rsidRDefault="00C6341C" w:rsidP="00B6726A">
            <w:pPr>
              <w:spacing w:line="360" w:lineRule="auto"/>
            </w:pPr>
            <w:r>
              <w:t>Fall on or from stairs or steps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Fall on of from ladders or scaffolding 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Fall from our out of building or other structure </w:t>
            </w:r>
          </w:p>
          <w:p w:rsidR="00C6341C" w:rsidRDefault="00C6341C" w:rsidP="00B6726A">
            <w:pPr>
              <w:spacing w:line="360" w:lineRule="auto"/>
            </w:pPr>
            <w:r>
              <w:t>Fall into hole or other opening in surface</w:t>
            </w:r>
          </w:p>
          <w:p w:rsidR="00C6341C" w:rsidRDefault="00C6341C" w:rsidP="00B6726A">
            <w:pPr>
              <w:spacing w:line="360" w:lineRule="auto"/>
            </w:pPr>
            <w:r>
              <w:t>Other fall from one level to another</w:t>
            </w:r>
          </w:p>
          <w:p w:rsidR="00C6341C" w:rsidRDefault="00C6341C" w:rsidP="00B6726A">
            <w:pPr>
              <w:spacing w:line="360" w:lineRule="auto"/>
            </w:pPr>
            <w:r>
              <w:t>Fall on same level from slipping, tripping or stumbling</w:t>
            </w:r>
          </w:p>
          <w:p w:rsidR="00C6341C" w:rsidRDefault="00C6341C" w:rsidP="00B6726A">
            <w:pPr>
              <w:spacing w:line="360" w:lineRule="auto"/>
            </w:pPr>
            <w:r>
              <w:t>Fall on same level– collision/push/shove by/ with other person</w:t>
            </w:r>
          </w:p>
          <w:p w:rsidR="00C6341C" w:rsidRDefault="00C6341C" w:rsidP="00B6726A">
            <w:pPr>
              <w:spacing w:line="360" w:lineRule="auto"/>
            </w:pPr>
            <w:r>
              <w:t>Fracture, cause unspecified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Other falls </w:t>
            </w:r>
          </w:p>
          <w:p w:rsidR="00C6341C" w:rsidRDefault="00C6341C" w:rsidP="00B6726A">
            <w:pPr>
              <w:spacing w:line="360" w:lineRule="auto"/>
            </w:pPr>
            <w:r>
              <w:t xml:space="preserve">Accidental falls NOS </w:t>
            </w:r>
          </w:p>
        </w:tc>
      </w:tr>
    </w:tbl>
    <w:p w:rsidR="00C6341C" w:rsidRDefault="00C6341C"/>
    <w:sectPr w:rsidR="00C6341C" w:rsidSect="0089662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0BEF" w:rsidRDefault="007C0BEF" w:rsidP="00886969">
      <w:pPr>
        <w:spacing w:after="0" w:line="240" w:lineRule="auto"/>
      </w:pPr>
      <w:r>
        <w:separator/>
      </w:r>
    </w:p>
  </w:endnote>
  <w:endnote w:type="continuationSeparator" w:id="0">
    <w:p w:rsidR="007C0BEF" w:rsidRDefault="007C0BEF" w:rsidP="00886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6908943"/>
      <w:docPartObj>
        <w:docPartGallery w:val="Page Numbers (Bottom of Page)"/>
        <w:docPartUnique/>
      </w:docPartObj>
    </w:sdtPr>
    <w:sdtContent>
      <w:p w:rsidR="00886969" w:rsidRDefault="00D6607F">
        <w:pPr>
          <w:pStyle w:val="Footer"/>
          <w:jc w:val="right"/>
        </w:pPr>
        <w:fldSimple w:instr=" PAGE   \* MERGEFORMAT ">
          <w:r w:rsidR="00E83316">
            <w:rPr>
              <w:noProof/>
            </w:rPr>
            <w:t>1</w:t>
          </w:r>
        </w:fldSimple>
      </w:p>
    </w:sdtContent>
  </w:sdt>
  <w:p w:rsidR="00886969" w:rsidRDefault="008869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0BEF" w:rsidRDefault="007C0BEF" w:rsidP="00886969">
      <w:pPr>
        <w:spacing w:after="0" w:line="240" w:lineRule="auto"/>
      </w:pPr>
      <w:r>
        <w:separator/>
      </w:r>
    </w:p>
  </w:footnote>
  <w:footnote w:type="continuationSeparator" w:id="0">
    <w:p w:rsidR="007C0BEF" w:rsidRDefault="007C0BEF" w:rsidP="008869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1BBA" w:rsidRDefault="00A61BBA" w:rsidP="00A61BBA">
    <w:pPr>
      <w:pStyle w:val="Header"/>
      <w:jc w:val="right"/>
    </w:pPr>
    <w:r>
      <w:t xml:space="preserve">Welsh 2019 Pain and falls </w:t>
    </w:r>
  </w:p>
  <w:p w:rsidR="00A61BBA" w:rsidRDefault="00A61BB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6341C"/>
    <w:rsid w:val="000221E5"/>
    <w:rsid w:val="00034AF2"/>
    <w:rsid w:val="00037B74"/>
    <w:rsid w:val="00040AB4"/>
    <w:rsid w:val="00055564"/>
    <w:rsid w:val="00061558"/>
    <w:rsid w:val="00064329"/>
    <w:rsid w:val="000B1874"/>
    <w:rsid w:val="000E6EA5"/>
    <w:rsid w:val="000F4FBC"/>
    <w:rsid w:val="00104AA4"/>
    <w:rsid w:val="00127FFA"/>
    <w:rsid w:val="001323E7"/>
    <w:rsid w:val="001326B1"/>
    <w:rsid w:val="00137CC4"/>
    <w:rsid w:val="00150A3E"/>
    <w:rsid w:val="00180C5F"/>
    <w:rsid w:val="00182653"/>
    <w:rsid w:val="001D4588"/>
    <w:rsid w:val="001D7863"/>
    <w:rsid w:val="001E7012"/>
    <w:rsid w:val="001F129D"/>
    <w:rsid w:val="002072FC"/>
    <w:rsid w:val="002143A4"/>
    <w:rsid w:val="0022054C"/>
    <w:rsid w:val="002253F6"/>
    <w:rsid w:val="002426FB"/>
    <w:rsid w:val="00254B41"/>
    <w:rsid w:val="00263130"/>
    <w:rsid w:val="0026500D"/>
    <w:rsid w:val="00267D3F"/>
    <w:rsid w:val="002874CE"/>
    <w:rsid w:val="002B1C2E"/>
    <w:rsid w:val="002C2C70"/>
    <w:rsid w:val="002E0930"/>
    <w:rsid w:val="002E31D1"/>
    <w:rsid w:val="002F31BC"/>
    <w:rsid w:val="00300EC9"/>
    <w:rsid w:val="0030219B"/>
    <w:rsid w:val="00316EA1"/>
    <w:rsid w:val="00322E1B"/>
    <w:rsid w:val="00324D90"/>
    <w:rsid w:val="00376CAA"/>
    <w:rsid w:val="00377A8C"/>
    <w:rsid w:val="00393A5A"/>
    <w:rsid w:val="00394861"/>
    <w:rsid w:val="003A5F2C"/>
    <w:rsid w:val="003D278B"/>
    <w:rsid w:val="003E77DC"/>
    <w:rsid w:val="004172F2"/>
    <w:rsid w:val="0043079F"/>
    <w:rsid w:val="00430A04"/>
    <w:rsid w:val="00430A87"/>
    <w:rsid w:val="00452EB0"/>
    <w:rsid w:val="004536D5"/>
    <w:rsid w:val="00461CD0"/>
    <w:rsid w:val="00467E0D"/>
    <w:rsid w:val="00472332"/>
    <w:rsid w:val="00486785"/>
    <w:rsid w:val="004C270E"/>
    <w:rsid w:val="004D04C8"/>
    <w:rsid w:val="004D35F5"/>
    <w:rsid w:val="004D4373"/>
    <w:rsid w:val="00550349"/>
    <w:rsid w:val="00550CD5"/>
    <w:rsid w:val="005546EA"/>
    <w:rsid w:val="0058374F"/>
    <w:rsid w:val="005966DA"/>
    <w:rsid w:val="005B05A4"/>
    <w:rsid w:val="005B167B"/>
    <w:rsid w:val="005B74FE"/>
    <w:rsid w:val="005C64F7"/>
    <w:rsid w:val="005D0FB7"/>
    <w:rsid w:val="005E1C7D"/>
    <w:rsid w:val="00602BFF"/>
    <w:rsid w:val="00620E4A"/>
    <w:rsid w:val="006335C8"/>
    <w:rsid w:val="006474F6"/>
    <w:rsid w:val="006708AA"/>
    <w:rsid w:val="00686951"/>
    <w:rsid w:val="006A0F4D"/>
    <w:rsid w:val="006A1CC0"/>
    <w:rsid w:val="006A223B"/>
    <w:rsid w:val="006C2BC7"/>
    <w:rsid w:val="006C4A9E"/>
    <w:rsid w:val="006C5032"/>
    <w:rsid w:val="006F2135"/>
    <w:rsid w:val="00711F92"/>
    <w:rsid w:val="00713A12"/>
    <w:rsid w:val="0072117E"/>
    <w:rsid w:val="00725608"/>
    <w:rsid w:val="00730872"/>
    <w:rsid w:val="00735653"/>
    <w:rsid w:val="007521E4"/>
    <w:rsid w:val="00754EF4"/>
    <w:rsid w:val="00777776"/>
    <w:rsid w:val="00791AE0"/>
    <w:rsid w:val="007A4C36"/>
    <w:rsid w:val="007A6022"/>
    <w:rsid w:val="007C0BEF"/>
    <w:rsid w:val="007D6AC2"/>
    <w:rsid w:val="007E0C4C"/>
    <w:rsid w:val="007E172A"/>
    <w:rsid w:val="007F699B"/>
    <w:rsid w:val="007F6C3C"/>
    <w:rsid w:val="00842769"/>
    <w:rsid w:val="00854DB3"/>
    <w:rsid w:val="0087098F"/>
    <w:rsid w:val="008753B3"/>
    <w:rsid w:val="00876E04"/>
    <w:rsid w:val="00886969"/>
    <w:rsid w:val="00893D7F"/>
    <w:rsid w:val="008951A5"/>
    <w:rsid w:val="00896629"/>
    <w:rsid w:val="008A5E28"/>
    <w:rsid w:val="008B70E3"/>
    <w:rsid w:val="008C76BB"/>
    <w:rsid w:val="008E7049"/>
    <w:rsid w:val="008F0074"/>
    <w:rsid w:val="0090054F"/>
    <w:rsid w:val="009173EB"/>
    <w:rsid w:val="00917DA8"/>
    <w:rsid w:val="009325CD"/>
    <w:rsid w:val="00933DED"/>
    <w:rsid w:val="009346DD"/>
    <w:rsid w:val="00945B11"/>
    <w:rsid w:val="0094646B"/>
    <w:rsid w:val="0095482F"/>
    <w:rsid w:val="0095675B"/>
    <w:rsid w:val="009845D6"/>
    <w:rsid w:val="00987D93"/>
    <w:rsid w:val="009D3ADC"/>
    <w:rsid w:val="009D42E6"/>
    <w:rsid w:val="009E07C3"/>
    <w:rsid w:val="00A020C5"/>
    <w:rsid w:val="00A156AA"/>
    <w:rsid w:val="00A35EA2"/>
    <w:rsid w:val="00A36962"/>
    <w:rsid w:val="00A61BBA"/>
    <w:rsid w:val="00A910E0"/>
    <w:rsid w:val="00AD1B85"/>
    <w:rsid w:val="00AE3A70"/>
    <w:rsid w:val="00AF5AF3"/>
    <w:rsid w:val="00B000A7"/>
    <w:rsid w:val="00B40597"/>
    <w:rsid w:val="00B70CE7"/>
    <w:rsid w:val="00B80218"/>
    <w:rsid w:val="00B960DB"/>
    <w:rsid w:val="00BA76E9"/>
    <w:rsid w:val="00BC4740"/>
    <w:rsid w:val="00BC7D4A"/>
    <w:rsid w:val="00BE0A33"/>
    <w:rsid w:val="00BE1616"/>
    <w:rsid w:val="00BF792E"/>
    <w:rsid w:val="00C04BD6"/>
    <w:rsid w:val="00C14E20"/>
    <w:rsid w:val="00C17063"/>
    <w:rsid w:val="00C22192"/>
    <w:rsid w:val="00C36392"/>
    <w:rsid w:val="00C41182"/>
    <w:rsid w:val="00C51191"/>
    <w:rsid w:val="00C5255A"/>
    <w:rsid w:val="00C539F0"/>
    <w:rsid w:val="00C60717"/>
    <w:rsid w:val="00C6341C"/>
    <w:rsid w:val="00C8512D"/>
    <w:rsid w:val="00CB565C"/>
    <w:rsid w:val="00CC6A31"/>
    <w:rsid w:val="00CC6D17"/>
    <w:rsid w:val="00CD12A5"/>
    <w:rsid w:val="00CF37E0"/>
    <w:rsid w:val="00CF718C"/>
    <w:rsid w:val="00D31681"/>
    <w:rsid w:val="00D355B8"/>
    <w:rsid w:val="00D37486"/>
    <w:rsid w:val="00D6607F"/>
    <w:rsid w:val="00D80A07"/>
    <w:rsid w:val="00D81734"/>
    <w:rsid w:val="00D835BA"/>
    <w:rsid w:val="00D86A48"/>
    <w:rsid w:val="00D95B32"/>
    <w:rsid w:val="00DB4093"/>
    <w:rsid w:val="00DC2038"/>
    <w:rsid w:val="00DF2FE8"/>
    <w:rsid w:val="00E47011"/>
    <w:rsid w:val="00E83316"/>
    <w:rsid w:val="00E8672A"/>
    <w:rsid w:val="00EA0576"/>
    <w:rsid w:val="00EA2E43"/>
    <w:rsid w:val="00EC3621"/>
    <w:rsid w:val="00EC3AAC"/>
    <w:rsid w:val="00ED07E9"/>
    <w:rsid w:val="00ED1109"/>
    <w:rsid w:val="00EF6DFC"/>
    <w:rsid w:val="00F0046D"/>
    <w:rsid w:val="00F07157"/>
    <w:rsid w:val="00F41205"/>
    <w:rsid w:val="00F41278"/>
    <w:rsid w:val="00F52ADB"/>
    <w:rsid w:val="00F73257"/>
    <w:rsid w:val="00F75F85"/>
    <w:rsid w:val="00F967F2"/>
    <w:rsid w:val="00FC21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4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634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6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969"/>
  </w:style>
  <w:style w:type="paragraph" w:styleId="Footer">
    <w:name w:val="footer"/>
    <w:basedOn w:val="Normal"/>
    <w:link w:val="FooterChar"/>
    <w:uiPriority w:val="99"/>
    <w:unhideWhenUsed/>
    <w:rsid w:val="00886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969"/>
  </w:style>
  <w:style w:type="paragraph" w:styleId="BalloonText">
    <w:name w:val="Balloon Text"/>
    <w:basedOn w:val="Normal"/>
    <w:link w:val="BalloonTextChar"/>
    <w:uiPriority w:val="99"/>
    <w:semiHidden/>
    <w:unhideWhenUsed/>
    <w:rsid w:val="00A61B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8</Characters>
  <Application>Microsoft Office Word</Application>
  <DocSecurity>0</DocSecurity>
  <Lines>12</Lines>
  <Paragraphs>3</Paragraphs>
  <ScaleCrop>false</ScaleCrop>
  <Company>Keele University</Company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9-10-18T09:16:00Z</dcterms:created>
  <dcterms:modified xsi:type="dcterms:W3CDTF">2019-10-18T09:16:00Z</dcterms:modified>
</cp:coreProperties>
</file>